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B72A2" w14:textId="683002F2" w:rsidR="00B5564B" w:rsidRDefault="00B5564B" w:rsidP="00B5564B">
      <w:pPr>
        <w:pStyle w:val="Caption"/>
      </w:pPr>
      <w:r>
        <w:t xml:space="preserve">Table </w:t>
      </w:r>
      <w:r w:rsidR="007914B4">
        <w:t>S3</w:t>
      </w:r>
      <w:r>
        <w:t>: Layer-wise implementation details of the PDSE-Lite framework’s image segmentation model used to segment diseased areas from leaf imag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7"/>
        <w:gridCol w:w="1296"/>
        <w:gridCol w:w="1784"/>
        <w:gridCol w:w="1386"/>
        <w:gridCol w:w="1784"/>
        <w:gridCol w:w="1381"/>
        <w:gridCol w:w="998"/>
      </w:tblGrid>
      <w:tr w:rsidR="00B5564B" w14:paraId="0E07A49E" w14:textId="77777777" w:rsidTr="00B5564B">
        <w:trPr>
          <w:jc w:val="center"/>
        </w:trPr>
        <w:tc>
          <w:tcPr>
            <w:tcW w:w="147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3998B37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LayerNumber</w:t>
            </w: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47E9911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LayerNam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7C30415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InputShape</w:t>
            </w: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F806A7B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Connected to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C81A3CA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OutputShape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4752B37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Number of parameters</w:t>
            </w:r>
          </w:p>
        </w:tc>
      </w:tr>
      <w:tr w:rsidR="00B5564B" w14:paraId="2D1BD652" w14:textId="77777777" w:rsidTr="00B5564B">
        <w:trPr>
          <w:jc w:val="center"/>
        </w:trPr>
        <w:tc>
          <w:tcPr>
            <w:tcW w:w="14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42E763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FB39E53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Input Lay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8CDBC6F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3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7C29F7A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06CEB27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3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D861D38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</w:tr>
      <w:tr w:rsidR="00B5564B" w14:paraId="6639E403" w14:textId="77777777" w:rsidTr="00B5564B">
        <w:trPr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FF9CDA0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5231B1" w14:textId="77777777" w:rsidR="00B5564B" w:rsidRDefault="00B5564B">
            <w:pPr>
              <w:ind w:left="113" w:right="113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Layers from the Encoder block of CA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549207A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16FC59B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3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7FCAA9D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Input Lay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32A4B09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1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88D77CD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448</w:t>
            </w:r>
          </w:p>
        </w:tc>
      </w:tr>
      <w:tr w:rsidR="00B5564B" w14:paraId="7A83BA52" w14:textId="77777777" w:rsidTr="00B5564B">
        <w:trPr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ED40B3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D7E54D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A847F62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MaxPool2D #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817A63A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16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E50A776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73509AC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128, 128, 1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8C0E0FA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</w:tr>
      <w:tr w:rsidR="00B5564B" w14:paraId="48D59178" w14:textId="77777777" w:rsidTr="00B5564B">
        <w:trPr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8FE463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396289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D8600EE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8DE7850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128, 128, 16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9BA6455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MaxPool2D #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EA817D2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128, 128, 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1A6D8BD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160</w:t>
            </w:r>
          </w:p>
        </w:tc>
      </w:tr>
      <w:tr w:rsidR="00B5564B" w14:paraId="06D3887B" w14:textId="77777777" w:rsidTr="00B5564B">
        <w:trPr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43A7505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A82526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AA5DE98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MaxPool2D #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8596B79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128, 128, 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97CDD58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6445163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64, 64, 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5F30353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</w:tr>
      <w:tr w:rsidR="00B5564B" w14:paraId="5B480348" w14:textId="77777777" w:rsidTr="00B5564B">
        <w:trPr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C279DF0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E2F66D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C147F5A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9666BAC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64, 64, 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93D865E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MaxPool2D #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85898AB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64, 64, 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9E5ADC3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584</w:t>
            </w:r>
          </w:p>
        </w:tc>
      </w:tr>
      <w:tr w:rsidR="00B5564B" w14:paraId="00ED8F2D" w14:textId="77777777" w:rsidTr="00B5564B">
        <w:trPr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4B2BB24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C25A0E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60575DF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MaxPool2D #3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A87BAFC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64, 64, 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1D409F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144DCE5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32, 32, 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9DAFB76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</w:tr>
      <w:tr w:rsidR="00B5564B" w14:paraId="4A24B8D5" w14:textId="77777777" w:rsidTr="00B5564B">
        <w:trPr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9A5264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F57A424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Bottleneck layer of CA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40C7F2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4335FD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32, 32, 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7B0D68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MaxPool2D #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BE1AD6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32, 32, 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18453A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584</w:t>
            </w:r>
          </w:p>
        </w:tc>
      </w:tr>
      <w:tr w:rsidR="00B5564B" w14:paraId="64C094D8" w14:textId="77777777" w:rsidTr="00B5564B">
        <w:trPr>
          <w:trHeight w:val="242"/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D39978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9</w:t>
            </w: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B3857C" w14:textId="77777777" w:rsidR="00B5564B" w:rsidRDefault="00B5564B">
            <w:pPr>
              <w:ind w:left="113" w:right="113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Layers from the Decoder block of CA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714A74F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UpSample2D #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E63638F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32, 32, 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5EF20F8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1D09087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64, 64, 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9455AFE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</w:tr>
      <w:tr w:rsidR="00B5564B" w14:paraId="66924CB8" w14:textId="77777777" w:rsidTr="00B5564B">
        <w:trPr>
          <w:trHeight w:val="251"/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1B02C0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45693F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E38C80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791D295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64, 64, 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0486DEE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UpSample2D #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5AE0819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64, 64, 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079693E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584</w:t>
            </w:r>
          </w:p>
          <w:p w14:paraId="5CC75846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 </w:t>
            </w:r>
          </w:p>
        </w:tc>
      </w:tr>
      <w:tr w:rsidR="00B5564B" w14:paraId="109751B2" w14:textId="77777777" w:rsidTr="00B5564B">
        <w:trPr>
          <w:trHeight w:val="147"/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5962023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5BAAC5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6B3090E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UpSample2D #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D6F2E7C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64, 64, 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D572111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29C50BB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128, 128, 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1D201AF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</w:tr>
      <w:tr w:rsidR="00B5564B" w14:paraId="17758CB8" w14:textId="77777777" w:rsidTr="00B5564B">
        <w:trPr>
          <w:trHeight w:val="273"/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825D935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0A7AED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1ACA89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D8CE1A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128, 128, 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67773D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UpSample2D #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56370C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128, 128, 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8ACA08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584</w:t>
            </w:r>
          </w:p>
        </w:tc>
      </w:tr>
      <w:tr w:rsidR="00B5564B" w14:paraId="41F44E9A" w14:textId="77777777" w:rsidTr="00B5564B">
        <w:trPr>
          <w:trHeight w:val="277"/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A43368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3</w:t>
            </w: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54D7FA" w14:textId="77777777" w:rsidR="00B5564B" w:rsidRDefault="00B5564B">
            <w:pPr>
              <w:ind w:left="113" w:right="113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Extra Layers added to the image segmentation model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EE5854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UpSample2D #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BF6570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32, 32, 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A321C6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538997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D22578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</w:tr>
      <w:tr w:rsidR="00B5564B" w14:paraId="52F6CC58" w14:textId="77777777" w:rsidTr="00B5564B">
        <w:trPr>
          <w:trHeight w:val="267"/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7833E6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6BE31C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F479DF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UpSample2D #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F42B8B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64, 64, 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372A92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68E9ED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E2E1A2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</w:tr>
      <w:tr w:rsidR="00B5564B" w14:paraId="1D6B1A9F" w14:textId="77777777" w:rsidTr="00B5564B">
        <w:trPr>
          <w:trHeight w:val="285"/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10A2EE9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B68832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93C10E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UpSample2D #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61F63A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128, 128, 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2FD520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102675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A03DAF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</w:tr>
      <w:tr w:rsidR="00B5564B" w14:paraId="0F217ED6" w14:textId="77777777" w:rsidTr="00B5564B">
        <w:trPr>
          <w:trHeight w:val="377"/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E91A82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AAB168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64EE3A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Concatenat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F13DBE5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(256, 256, 8) </w:t>
            </w:r>
          </w:p>
          <w:p w14:paraId="47E7BC34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8)</w:t>
            </w:r>
          </w:p>
          <w:p w14:paraId="202BF2D4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0F83FC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UpSample2D #4</w:t>
            </w:r>
          </w:p>
          <w:p w14:paraId="5B4733A3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UpSample2D #5</w:t>
            </w:r>
          </w:p>
          <w:p w14:paraId="5594CCEE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UpSample2D #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86A2B3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24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1C7781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</w:tr>
      <w:tr w:rsidR="00B5564B" w14:paraId="5036EE8A" w14:textId="77777777" w:rsidTr="00B5564B">
        <w:trPr>
          <w:trHeight w:val="269"/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0B8BAC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F9F43D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1BAF2F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1C94E9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24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898BA2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caten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BE894B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1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A5A1A4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2604</w:t>
            </w:r>
          </w:p>
        </w:tc>
      </w:tr>
      <w:tr w:rsidR="00B5564B" w14:paraId="6686EF99" w14:textId="77777777" w:rsidTr="00B5564B">
        <w:trPr>
          <w:trHeight w:val="273"/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69F56E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F959E0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F9A2D8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E90259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12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0BEDEC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B32531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A693F4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654</w:t>
            </w:r>
          </w:p>
        </w:tc>
      </w:tr>
      <w:tr w:rsidR="00B5564B" w14:paraId="24382582" w14:textId="77777777" w:rsidTr="00B5564B">
        <w:trPr>
          <w:trHeight w:val="263"/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1A2B95D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AE1D7F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AE5C84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12</w:t>
            </w:r>
            <w:r>
              <w:rPr>
                <w:kern w:val="2"/>
                <w:sz w:val="16"/>
                <w:szCs w:val="16"/>
                <w14:ligatures w14:val="standardContextual"/>
              </w:rPr>
              <w:br/>
              <w:t>(</w:t>
            </w:r>
            <w:r>
              <w:rPr>
                <w:noProof/>
                <w:kern w:val="2"/>
                <w14:ligatures w14:val="standardContextual"/>
              </w:rPr>
              <w:drawing>
                <wp:inline distT="0" distB="0" distL="0" distR="0" wp14:anchorId="7D1E4BBA" wp14:editId="0E4C1184">
                  <wp:extent cx="228600" cy="123825"/>
                  <wp:effectExtent l="0" t="0" r="0" b="9525"/>
                  <wp:docPr id="1" name="Picture 1" descr="C:\Users\PUNAM BEDI\AppData\Local\Microsoft\Windows\Clipboard\HistoryData\{D9E24049-34DF-4AB8-9273-9125750EDDD3}\{6F8C5A1E-9463-4C0F-8C48-CFD685AA4E0D}\ResourceMap\{26354CF8-5FA5-4D6F-9A78-6D96A4BE6C60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PUNAM BEDI\AppData\Local\Microsoft\Windows\Clipboard\HistoryData\{D9E24049-34DF-4AB8-9273-9125750EDDD3}\{6F8C5A1E-9463-4C0F-8C48-CFD685AA4E0D}\ResourceMap\{26354CF8-5FA5-4D6F-9A78-6D96A4BE6C60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kern w:val="2"/>
                <w:sz w:val="16"/>
                <w:szCs w:val="16"/>
                <w14:ligatures w14:val="standardContextual"/>
              </w:rPr>
              <w:t> filter siz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200373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6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314845" w14:textId="77777777" w:rsidR="00B5564B" w:rsidRDefault="00B5564B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AE2B59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3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C1DC96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21</w:t>
            </w:r>
          </w:p>
        </w:tc>
      </w:tr>
      <w:tr w:rsidR="00B5564B" w14:paraId="62DFBCAB" w14:textId="77777777" w:rsidTr="00B5564B">
        <w:trPr>
          <w:jc w:val="center"/>
        </w:trPr>
        <w:tc>
          <w:tcPr>
            <w:tcW w:w="8111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03BCDA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Total weight parameter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70BBC1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7223</w:t>
            </w:r>
          </w:p>
        </w:tc>
      </w:tr>
      <w:tr w:rsidR="00B5564B" w14:paraId="72BAA93F" w14:textId="77777777" w:rsidTr="00B5564B">
        <w:trPr>
          <w:jc w:val="center"/>
        </w:trPr>
        <w:tc>
          <w:tcPr>
            <w:tcW w:w="8111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C55D8FE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Total non-trainable weight parameter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725F31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3944</w:t>
            </w:r>
          </w:p>
        </w:tc>
      </w:tr>
      <w:tr w:rsidR="00B5564B" w14:paraId="0ED503CD" w14:textId="77777777" w:rsidTr="00B5564B">
        <w:trPr>
          <w:jc w:val="center"/>
        </w:trPr>
        <w:tc>
          <w:tcPr>
            <w:tcW w:w="8111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FBDCE7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Total trainable weight parameter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569669" w14:textId="77777777" w:rsidR="00B5564B" w:rsidRDefault="00B5564B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3279</w:t>
            </w:r>
          </w:p>
        </w:tc>
      </w:tr>
    </w:tbl>
    <w:p w14:paraId="1CFF9828" w14:textId="77777777" w:rsidR="00B5564B" w:rsidRDefault="00B5564B" w:rsidP="00B5564B">
      <w:pPr>
        <w:jc w:val="left"/>
      </w:pPr>
      <w:r>
        <w:t> </w:t>
      </w:r>
    </w:p>
    <w:p w14:paraId="147CF15A" w14:textId="77777777" w:rsidR="00B5564B" w:rsidRDefault="00B5564B" w:rsidP="00B5564B">
      <w:r>
        <w:t> </w:t>
      </w:r>
    </w:p>
    <w:p w14:paraId="1843D3BA" w14:textId="77777777" w:rsidR="00A00A2C" w:rsidRPr="00B5564B" w:rsidRDefault="00A00A2C" w:rsidP="00B5564B"/>
    <w:sectPr w:rsidR="00A00A2C" w:rsidRPr="00B556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NDAyNjCyNDAyNbdQ0lEKTi0uzszPAykwqQUAKe3GWCwAAAA="/>
  </w:docVars>
  <w:rsids>
    <w:rsidRoot w:val="001B5415"/>
    <w:rsid w:val="001B5415"/>
    <w:rsid w:val="00400AB5"/>
    <w:rsid w:val="007914B4"/>
    <w:rsid w:val="00A00A2C"/>
    <w:rsid w:val="00B5564B"/>
    <w:rsid w:val="00D123C3"/>
    <w:rsid w:val="00E9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FE55C"/>
  <w15:chartTrackingRefBased/>
  <w15:docId w15:val="{D00F9A01-F19D-4FE1-BF85-987EF3E3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415"/>
    <w:pPr>
      <w:jc w:val="both"/>
    </w:pPr>
    <w:rPr>
      <w:rFonts w:ascii="Times New Roman" w:hAnsi="Times New Roman"/>
      <w:kern w:val="0"/>
      <w:sz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41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1B5415"/>
    <w:pPr>
      <w:spacing w:after="200" w:line="240" w:lineRule="auto"/>
    </w:pPr>
    <w:rPr>
      <w:iCs/>
      <w:szCs w:val="2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5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63CED-E41C-4C77-AAB3-88D5C5291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hkar Gole</dc:creator>
  <cp:keywords/>
  <dc:description/>
  <cp:lastModifiedBy>Laura Goodfellow</cp:lastModifiedBy>
  <cp:revision>5</cp:revision>
  <dcterms:created xsi:type="dcterms:W3CDTF">2023-12-14T07:25:00Z</dcterms:created>
  <dcterms:modified xsi:type="dcterms:W3CDTF">2023-12-28T14:51:00Z</dcterms:modified>
</cp:coreProperties>
</file>